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601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134"/>
        <w:gridCol w:w="1134"/>
        <w:gridCol w:w="1123"/>
        <w:gridCol w:w="1134"/>
        <w:gridCol w:w="2268"/>
        <w:gridCol w:w="2268"/>
      </w:tblGrid>
      <w:tr w:rsidR="00D0675C" w:rsidRPr="003075D0" w:rsidTr="00D0675C">
        <w:trPr>
          <w:trHeight w:val="600"/>
        </w:trPr>
        <w:tc>
          <w:tcPr>
            <w:tcW w:w="1140" w:type="dxa"/>
            <w:shd w:val="clear" w:color="auto" w:fill="auto"/>
            <w:vAlign w:val="center"/>
            <w:hideMark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ne homolog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PKM value (1F)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PKM value (2F)</w:t>
            </w:r>
          </w:p>
        </w:tc>
        <w:tc>
          <w:tcPr>
            <w:tcW w:w="1123" w:type="dxa"/>
          </w:tcPr>
          <w:p w:rsidR="007B09F1" w:rsidRPr="003075D0" w:rsidRDefault="007B09F1" w:rsidP="007B09F1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B0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PKM 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1M</w:t>
            </w:r>
            <w:r w:rsidRPr="007B0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134" w:type="dxa"/>
          </w:tcPr>
          <w:p w:rsidR="00D0675C" w:rsidRPr="003075D0" w:rsidRDefault="007B09F1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B0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PKM valu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2M</w:t>
            </w:r>
            <w:r w:rsidRPr="007B09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unc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eferences</w:t>
            </w:r>
          </w:p>
        </w:tc>
      </w:tr>
      <w:tr w:rsidR="00D0675C" w:rsidRPr="003075D0" w:rsidTr="006754D5">
        <w:trPr>
          <w:trHeight w:val="680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MYB33</w:t>
            </w:r>
          </w:p>
        </w:tc>
        <w:tc>
          <w:tcPr>
            <w:tcW w:w="1134" w:type="dxa"/>
            <w:vAlign w:val="center"/>
          </w:tcPr>
          <w:p w:rsidR="00D0675C" w:rsidRPr="006754D5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54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98</w:t>
            </w:r>
          </w:p>
        </w:tc>
        <w:tc>
          <w:tcPr>
            <w:tcW w:w="1134" w:type="dxa"/>
            <w:vAlign w:val="center"/>
          </w:tcPr>
          <w:p w:rsidR="00D0675C" w:rsidRPr="006754D5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754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39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3,20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8</w:t>
            </w:r>
            <w:r w:rsidR="002E0E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ved to facilitate anther development redundantl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Millar and </w:t>
            </w: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Gubler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05</w:t>
            </w:r>
          </w:p>
        </w:tc>
      </w:tr>
      <w:tr w:rsidR="00D0675C" w:rsidRPr="003075D0" w:rsidTr="006754D5">
        <w:trPr>
          <w:trHeight w:val="737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LR3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5.67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1.32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2</w:t>
            </w:r>
            <w:r w:rsidR="002E0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8</w:t>
            </w:r>
            <w:r w:rsidR="002E0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equired to maintain Fe </w:t>
            </w:r>
            <w:proofErr w:type="spellStart"/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meostais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 correlation with a large amount of Fe3+ in sepal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Sudre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13</w:t>
            </w:r>
          </w:p>
        </w:tc>
      </w:tr>
      <w:tr w:rsidR="00D0675C" w:rsidRPr="003075D0" w:rsidTr="006754D5">
        <w:trPr>
          <w:trHeight w:val="567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UC1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43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  <w:r w:rsidR="002E0E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  <w:r w:rsidR="002E0E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ponsible to mechanisms to separate organs developing at adjacent positions during early flower development.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Aida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1997</w:t>
            </w:r>
          </w:p>
        </w:tc>
      </w:tr>
      <w:tr w:rsidR="00D0675C" w:rsidRPr="003075D0" w:rsidTr="006754D5">
        <w:trPr>
          <w:trHeight w:val="684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UC2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13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1123" w:type="dxa"/>
            <w:vAlign w:val="center"/>
          </w:tcPr>
          <w:p w:rsidR="00D0675C" w:rsidRPr="003075D0" w:rsidRDefault="00C7287A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  <w:bookmarkStart w:id="0" w:name="_GoBack"/>
            <w:bookmarkEnd w:id="0"/>
            <w:r w:rsidR="002E0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="007B09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="002E0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</w:p>
        </w:tc>
      </w:tr>
      <w:tr w:rsidR="00D0675C" w:rsidRPr="003075D0" w:rsidTr="002E0EA9">
        <w:trPr>
          <w:trHeight w:val="561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AA9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263.80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139.43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351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46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371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83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Repressors of early auxin response genes at low auxin concentrations.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Wang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09;</w:t>
            </w:r>
          </w:p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Liscum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and Reed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02</w:t>
            </w:r>
          </w:p>
        </w:tc>
      </w:tr>
      <w:tr w:rsidR="00D0675C" w:rsidRPr="003075D0" w:rsidTr="006754D5">
        <w:trPr>
          <w:trHeight w:val="20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AA27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4.66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6.24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  <w:r w:rsidR="002E0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</w:t>
            </w:r>
            <w:r w:rsidR="002E0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6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</w:p>
        </w:tc>
      </w:tr>
      <w:tr w:rsidR="00D0675C" w:rsidRPr="003075D0" w:rsidTr="006754D5">
        <w:trPr>
          <w:trHeight w:val="680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PIN1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5.54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07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  <w:r w:rsidR="002E0E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  <w:r w:rsidR="002E0E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ression of PIN1 and essential for correct auxin efflux into the early stages of female gametophyte develop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Wang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09</w:t>
            </w:r>
          </w:p>
        </w:tc>
      </w:tr>
      <w:tr w:rsidR="00D0675C" w:rsidRPr="003075D0" w:rsidTr="006754D5">
        <w:trPr>
          <w:trHeight w:val="713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EIN3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18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4.97</w:t>
            </w:r>
          </w:p>
        </w:tc>
        <w:tc>
          <w:tcPr>
            <w:tcW w:w="1123" w:type="dxa"/>
            <w:vAlign w:val="center"/>
          </w:tcPr>
          <w:p w:rsidR="00D0675C" w:rsidRPr="003075D0" w:rsidRDefault="002E0EA9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7B09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7B09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34" w:type="dxa"/>
            <w:vAlign w:val="center"/>
          </w:tcPr>
          <w:p w:rsidR="00D0675C" w:rsidRPr="003075D0" w:rsidRDefault="002E0EA9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7B09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7B09F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elays flowering via repression of the </w:t>
            </w:r>
            <w:r w:rsidRPr="003075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FY</w:t>
            </w: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 </w:t>
            </w:r>
            <w:r w:rsidRPr="003075D0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OC1 </w:t>
            </w:r>
            <w:r w:rsidRPr="003075D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proofErr w:type="spellStart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Ceccato</w:t>
            </w:r>
            <w:proofErr w:type="spellEnd"/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11</w:t>
            </w:r>
          </w:p>
        </w:tc>
      </w:tr>
      <w:tr w:rsidR="00D0675C" w:rsidRPr="003075D0" w:rsidTr="006754D5">
        <w:trPr>
          <w:trHeight w:val="1020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OL4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1478.03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1564.22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552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40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509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7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Transcription factor involved in the light input to the circadian clock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Lee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10</w:t>
            </w:r>
          </w:p>
        </w:tc>
      </w:tr>
      <w:tr w:rsidR="00D0675C" w:rsidRPr="003075D0" w:rsidTr="006754D5">
        <w:trPr>
          <w:trHeight w:val="907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OL5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478.01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549.48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257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51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261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9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Induce flowering in short-day grown Arabidop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Hassidim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09</w:t>
            </w:r>
          </w:p>
        </w:tc>
      </w:tr>
      <w:tr w:rsidR="00D0675C" w:rsidRPr="003075D0" w:rsidTr="006754D5">
        <w:trPr>
          <w:trHeight w:val="283"/>
        </w:trPr>
        <w:tc>
          <w:tcPr>
            <w:tcW w:w="1140" w:type="dxa"/>
            <w:shd w:val="clear" w:color="auto" w:fill="auto"/>
            <w:noWrap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</w:pPr>
            <w:r w:rsidRPr="003075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COL9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53.41</w:t>
            </w:r>
          </w:p>
        </w:tc>
        <w:tc>
          <w:tcPr>
            <w:tcW w:w="1134" w:type="dxa"/>
            <w:vAlign w:val="center"/>
          </w:tcPr>
          <w:p w:rsidR="00D0675C" w:rsidRPr="003075D0" w:rsidRDefault="00D0675C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38.76</w:t>
            </w:r>
          </w:p>
        </w:tc>
        <w:tc>
          <w:tcPr>
            <w:tcW w:w="1123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15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38</w:t>
            </w:r>
          </w:p>
        </w:tc>
        <w:tc>
          <w:tcPr>
            <w:tcW w:w="1134" w:type="dxa"/>
            <w:vAlign w:val="center"/>
          </w:tcPr>
          <w:p w:rsidR="00D0675C" w:rsidRPr="003075D0" w:rsidRDefault="007B09F1" w:rsidP="006754D5">
            <w:pPr>
              <w:spacing w:before="100" w:beforeAutospacing="1" w:after="0" w:afterAutospacing="1" w:line="240" w:lineRule="auto"/>
              <w:jc w:val="center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15</w:t>
            </w:r>
            <w:r w:rsidR="002E0EA9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6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GB"/>
              </w:rPr>
              <w:t>Delays flowering by reducing expression of CO and FT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0675C" w:rsidRPr="003075D0" w:rsidRDefault="00D0675C" w:rsidP="00D0675C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</w:pP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Cheng et al</w:t>
            </w:r>
            <w:r w:rsidR="002E0EA9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>.</w:t>
            </w:r>
            <w:r w:rsidRPr="003075D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val="en-GB" w:eastAsia="en-GB"/>
              </w:rPr>
              <w:t xml:space="preserve"> 2005</w:t>
            </w:r>
          </w:p>
        </w:tc>
      </w:tr>
    </w:tbl>
    <w:p w:rsidR="00CD5C0A" w:rsidRDefault="00CD5C0A"/>
    <w:sectPr w:rsidR="00CD5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81E"/>
    <w:rsid w:val="00185BB5"/>
    <w:rsid w:val="001E6A34"/>
    <w:rsid w:val="00211C30"/>
    <w:rsid w:val="002E0EA9"/>
    <w:rsid w:val="003075D0"/>
    <w:rsid w:val="00357144"/>
    <w:rsid w:val="0042419B"/>
    <w:rsid w:val="006754D5"/>
    <w:rsid w:val="007B09F1"/>
    <w:rsid w:val="0098359E"/>
    <w:rsid w:val="00C7287A"/>
    <w:rsid w:val="00C7381E"/>
    <w:rsid w:val="00CD5C0A"/>
    <w:rsid w:val="00D0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B59313-14F5-4479-BF5C-691668B9B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150</Characters>
  <Application>Microsoft Office Word</Application>
  <DocSecurity>4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alo</dc:creator>
  <cp:keywords/>
  <dc:description/>
  <cp:lastModifiedBy>Eszter</cp:lastModifiedBy>
  <cp:revision>2</cp:revision>
  <dcterms:created xsi:type="dcterms:W3CDTF">2019-04-07T11:13:00Z</dcterms:created>
  <dcterms:modified xsi:type="dcterms:W3CDTF">2019-04-07T11:13:00Z</dcterms:modified>
</cp:coreProperties>
</file>